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42" w:rightFromText="142" w:vertAnchor="text" w:horzAnchor="margin" w:tblpY="7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6765"/>
      </w:tblGrid>
      <w:tr w:rsidR="00BC6107" w14:paraId="1D1BED15" w14:textId="77777777" w:rsidTr="005C177F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94BD449" w14:textId="6D400D57" w:rsidR="00121C2D" w:rsidRPr="00274EA0" w:rsidRDefault="008D1AAE" w:rsidP="00666DCA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74EA0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upplementa</w:t>
            </w:r>
            <w:r w:rsidR="00666DCA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l</w:t>
            </w:r>
            <w:r w:rsidRPr="00274EA0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Table 1. </w:t>
            </w:r>
            <w:r w:rsidRPr="0063734D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Definition of comorbidities</w:t>
            </w:r>
            <w:r w:rsidR="0063734D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and cardiovascular medications</w:t>
            </w:r>
          </w:p>
        </w:tc>
      </w:tr>
      <w:tr w:rsidR="00BC6107" w14:paraId="4EFC9688" w14:textId="77777777" w:rsidTr="005C17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62FC12" w14:textId="77777777" w:rsidR="00152571" w:rsidRPr="00274EA0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4EA0">
              <w:rPr>
                <w:rFonts w:ascii="Times New Roman" w:eastAsia="맑은 고딕" w:hAnsi="Times New Roman" w:cs="Times New Roman"/>
                <w:sz w:val="24"/>
                <w:szCs w:val="24"/>
              </w:rPr>
              <w:t>Medical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6D1648" w14:textId="77777777" w:rsidR="00152571" w:rsidRPr="00274EA0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Definition, c</w:t>
            </w:r>
            <w:r w:rsidRPr="00274EA0">
              <w:rPr>
                <w:rFonts w:ascii="Times New Roman" w:eastAsia="맑은 고딕" w:hAnsi="Times New Roman" w:cs="Times New Roman"/>
                <w:sz w:val="24"/>
                <w:szCs w:val="24"/>
              </w:rPr>
              <w:t>odes or conditions</w:t>
            </w:r>
          </w:p>
        </w:tc>
      </w:tr>
      <w:tr w:rsidR="00BC6107" w14:paraId="403CAE8F" w14:textId="77777777" w:rsidTr="005C177F">
        <w:tc>
          <w:tcPr>
            <w:tcW w:w="0" w:type="auto"/>
            <w:tcBorders>
              <w:top w:val="single" w:sz="4" w:space="0" w:color="auto"/>
            </w:tcBorders>
          </w:tcPr>
          <w:p w14:paraId="4B27B918" w14:textId="77777777" w:rsidR="00152571" w:rsidRPr="00055856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nc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4B7D1" w14:textId="77777777" w:rsidR="00152571" w:rsidRPr="00055856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code excluding C16</w:t>
            </w:r>
          </w:p>
        </w:tc>
      </w:tr>
      <w:tr w:rsidR="00BC6107" w14:paraId="74323297" w14:textId="77777777" w:rsidTr="005C177F">
        <w:tc>
          <w:tcPr>
            <w:tcW w:w="0" w:type="auto"/>
          </w:tcPr>
          <w:p w14:paraId="7301716C" w14:textId="77777777" w:rsidR="00152571" w:rsidRPr="00274EA0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4EA0">
              <w:rPr>
                <w:rFonts w:ascii="Times New Roman" w:eastAsia="맑은 고딕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</w:tcPr>
          <w:p w14:paraId="19693565" w14:textId="77777777" w:rsidR="00152571" w:rsidRPr="00274EA0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74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I10</w:t>
            </w:r>
            <w:r w:rsidRPr="00274EA0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274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15) and ≥1 claim per year for hypertension medications</w:t>
            </w:r>
          </w:p>
        </w:tc>
      </w:tr>
      <w:tr w:rsidR="00BC6107" w14:paraId="10CCF1A8" w14:textId="77777777" w:rsidTr="005C177F">
        <w:tc>
          <w:tcPr>
            <w:tcW w:w="0" w:type="auto"/>
          </w:tcPr>
          <w:p w14:paraId="44CBAEF6" w14:textId="77777777" w:rsidR="00152571" w:rsidRPr="00274EA0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4EA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0" w:type="auto"/>
          </w:tcPr>
          <w:p w14:paraId="5503E09E" w14:textId="77777777" w:rsidR="00152571" w:rsidRPr="00274EA0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11-E14) and </w:t>
            </w:r>
            <w:r w:rsidRPr="00274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≥1 claim per year for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abetes</w:t>
            </w:r>
            <w:r w:rsidRPr="00274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edications</w:t>
            </w:r>
          </w:p>
        </w:tc>
      </w:tr>
      <w:tr w:rsidR="00BC6107" w14:paraId="7C8BF3F9" w14:textId="77777777" w:rsidTr="005C177F">
        <w:tc>
          <w:tcPr>
            <w:tcW w:w="0" w:type="auto"/>
          </w:tcPr>
          <w:p w14:paraId="215F6EDC" w14:textId="77777777" w:rsidR="00152571" w:rsidRPr="00274EA0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4EA0">
              <w:rPr>
                <w:rFonts w:ascii="Times New Roman" w:eastAsia="맑은 고딕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0" w:type="auto"/>
          </w:tcPr>
          <w:p w14:paraId="652CA392" w14:textId="77777777" w:rsidR="00152571" w:rsidRPr="00274EA0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74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E78) and ≥1 claim per year for dyslipidemia medications</w:t>
            </w:r>
          </w:p>
        </w:tc>
      </w:tr>
      <w:tr w:rsidR="00BC6107" w14:paraId="5EB24269" w14:textId="77777777" w:rsidTr="005C177F">
        <w:tc>
          <w:tcPr>
            <w:tcW w:w="0" w:type="auto"/>
          </w:tcPr>
          <w:p w14:paraId="201B92CB" w14:textId="77777777" w:rsidR="00152571" w:rsidRPr="00055856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eripheral arterial disease</w:t>
            </w:r>
          </w:p>
        </w:tc>
        <w:tc>
          <w:tcPr>
            <w:tcW w:w="0" w:type="auto"/>
          </w:tcPr>
          <w:p w14:paraId="5CDB289F" w14:textId="77777777" w:rsidR="00152571" w:rsidRPr="00055856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I70.0, I70.1, I70.2, I70.8, I70.9</w:t>
            </w:r>
            <w:r w:rsidR="00055856"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 I73</w:t>
            </w: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C6107" w14:paraId="03702A49" w14:textId="77777777" w:rsidTr="005C177F">
        <w:tc>
          <w:tcPr>
            <w:tcW w:w="0" w:type="auto"/>
          </w:tcPr>
          <w:p w14:paraId="77AAB080" w14:textId="77777777" w:rsidR="00152571" w:rsidRPr="00055856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0" w:type="auto"/>
          </w:tcPr>
          <w:p w14:paraId="6A421017" w14:textId="77777777" w:rsidR="00152571" w:rsidRPr="00055856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I50)</w:t>
            </w:r>
          </w:p>
        </w:tc>
      </w:tr>
      <w:tr w:rsidR="00BC6107" w14:paraId="7EA5BEB2" w14:textId="77777777" w:rsidTr="005C177F">
        <w:tc>
          <w:tcPr>
            <w:tcW w:w="0" w:type="auto"/>
          </w:tcPr>
          <w:p w14:paraId="0112E387" w14:textId="77777777" w:rsidR="00152571" w:rsidRPr="00055856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</w:tcPr>
          <w:p w14:paraId="4CAF5D93" w14:textId="77777777" w:rsidR="00152571" w:rsidRPr="00055856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I48)</w:t>
            </w:r>
          </w:p>
        </w:tc>
      </w:tr>
      <w:tr w:rsidR="00BC6107" w14:paraId="61FACF70" w14:textId="77777777" w:rsidTr="005C177F">
        <w:tc>
          <w:tcPr>
            <w:tcW w:w="0" w:type="auto"/>
          </w:tcPr>
          <w:p w14:paraId="3791A65B" w14:textId="77777777" w:rsidR="00152571" w:rsidRPr="00055856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ient ischemic attack</w:t>
            </w:r>
          </w:p>
        </w:tc>
        <w:tc>
          <w:tcPr>
            <w:tcW w:w="0" w:type="auto"/>
          </w:tcPr>
          <w:p w14:paraId="69A7B5EA" w14:textId="77777777" w:rsidR="00152571" w:rsidRPr="00055856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G45)</w:t>
            </w:r>
          </w:p>
        </w:tc>
      </w:tr>
      <w:tr w:rsidR="00BC6107" w14:paraId="04C7EF28" w14:textId="77777777" w:rsidTr="005C177F">
        <w:tc>
          <w:tcPr>
            <w:tcW w:w="0" w:type="auto"/>
          </w:tcPr>
          <w:p w14:paraId="6DF4D812" w14:textId="77777777" w:rsidR="00152571" w:rsidRPr="00055856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0" w:type="auto"/>
          </w:tcPr>
          <w:p w14:paraId="65122951" w14:textId="77777777" w:rsidR="00152571" w:rsidRPr="00055856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N18, N19)</w:t>
            </w:r>
          </w:p>
        </w:tc>
      </w:tr>
      <w:tr w:rsidR="00BC6107" w14:paraId="64DC8D75" w14:textId="77777777" w:rsidTr="005C177F">
        <w:tc>
          <w:tcPr>
            <w:tcW w:w="0" w:type="auto"/>
            <w:gridSpan w:val="2"/>
          </w:tcPr>
          <w:p w14:paraId="052E8623" w14:textId="77777777" w:rsidR="009D6DE6" w:rsidRPr="000B08CC" w:rsidRDefault="008D1AAE" w:rsidP="00274EA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B08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vascular medications (available in South Korea</w:t>
            </w:r>
            <w:r w:rsidR="005463EF" w:rsidRPr="000B08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C6107" w14:paraId="477F51F1" w14:textId="77777777" w:rsidTr="005C177F">
        <w:tc>
          <w:tcPr>
            <w:tcW w:w="0" w:type="auto"/>
          </w:tcPr>
          <w:p w14:paraId="7C2BA9CD" w14:textId="77777777" w:rsidR="00152571" w:rsidRPr="00055856" w:rsidRDefault="008D1AAE" w:rsidP="001C138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 inhibitors</w:t>
            </w:r>
          </w:p>
        </w:tc>
        <w:tc>
          <w:tcPr>
            <w:tcW w:w="0" w:type="auto"/>
          </w:tcPr>
          <w:p w14:paraId="321E17AF" w14:textId="614A8716" w:rsidR="00152571" w:rsidRPr="00055856" w:rsidRDefault="004B6C88" w:rsidP="001C138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aptopril, enalapril, cilazapril, </w:t>
            </w:r>
            <w:proofErr w:type="spellStart"/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oexipril</w:t>
            </w:r>
            <w:proofErr w:type="spellEnd"/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 perindopril, quinapril, ramipril</w:t>
            </w:r>
            <w:r w:rsidR="00DB519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DB519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osinopril</w:t>
            </w:r>
            <w:proofErr w:type="spellEnd"/>
          </w:p>
        </w:tc>
      </w:tr>
      <w:tr w:rsidR="00BC6107" w:rsidRPr="004A1AA6" w14:paraId="5E0426B1" w14:textId="77777777" w:rsidTr="005C177F">
        <w:tc>
          <w:tcPr>
            <w:tcW w:w="0" w:type="auto"/>
          </w:tcPr>
          <w:p w14:paraId="7A775B52" w14:textId="77777777" w:rsidR="00152571" w:rsidRPr="00055856" w:rsidRDefault="008D1AAE" w:rsidP="001C138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iotensin receptor blockers</w:t>
            </w:r>
          </w:p>
        </w:tc>
        <w:tc>
          <w:tcPr>
            <w:tcW w:w="0" w:type="auto"/>
          </w:tcPr>
          <w:p w14:paraId="4FF751A6" w14:textId="55443515" w:rsidR="00152571" w:rsidRPr="00DB5198" w:rsidRDefault="004B6C88" w:rsidP="001C138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  <w:t>t</w:t>
            </w:r>
            <w:r w:rsidRPr="00DB519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  <w:t>elmisartan, valsartan, fimasartan, losartan, candesartan, irbesartan, eprosartan, olmesartan</w:t>
            </w:r>
          </w:p>
        </w:tc>
      </w:tr>
      <w:tr w:rsidR="00BC6107" w:rsidRPr="004A1AA6" w14:paraId="568C061B" w14:textId="77777777" w:rsidTr="005C177F">
        <w:tc>
          <w:tcPr>
            <w:tcW w:w="0" w:type="auto"/>
          </w:tcPr>
          <w:p w14:paraId="604D48E3" w14:textId="77777777" w:rsidR="00152571" w:rsidRPr="00055856" w:rsidRDefault="008D1AAE" w:rsidP="001C138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arrhythmics</w:t>
            </w:r>
          </w:p>
        </w:tc>
        <w:tc>
          <w:tcPr>
            <w:tcW w:w="0" w:type="auto"/>
          </w:tcPr>
          <w:p w14:paraId="0FF21E95" w14:textId="77777777" w:rsidR="00152571" w:rsidRPr="00DB5198" w:rsidRDefault="008D1AAE" w:rsidP="001C138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DB519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  <w:t>flecainide, pilsicainide, propafenone, amiodarone, dronedarone, sotalol</w:t>
            </w:r>
          </w:p>
        </w:tc>
      </w:tr>
      <w:tr w:rsidR="00BC6107" w14:paraId="29C569EF" w14:textId="77777777" w:rsidTr="005C177F">
        <w:tc>
          <w:tcPr>
            <w:tcW w:w="0" w:type="auto"/>
          </w:tcPr>
          <w:p w14:paraId="54D31AB1" w14:textId="77777777" w:rsidR="00152571" w:rsidRPr="00055856" w:rsidRDefault="008D1AAE" w:rsidP="001C138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platelets</w:t>
            </w:r>
          </w:p>
        </w:tc>
        <w:tc>
          <w:tcPr>
            <w:tcW w:w="0" w:type="auto"/>
          </w:tcPr>
          <w:p w14:paraId="41B3CCD2" w14:textId="45F576EA" w:rsidR="00152571" w:rsidRPr="00055856" w:rsidRDefault="004B6C88" w:rsidP="001C138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bciximab, aspirin, </w:t>
            </w:r>
            <w:proofErr w:type="spellStart"/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imaprost</w:t>
            </w:r>
            <w:proofErr w:type="spellEnd"/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, tirofiban, </w:t>
            </w:r>
            <w:proofErr w:type="spellStart"/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riflusal</w:t>
            </w:r>
            <w:proofErr w:type="spellEnd"/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 dipyridamole, clopidogrel, prasugrel, ticagrelor</w:t>
            </w:r>
          </w:p>
        </w:tc>
      </w:tr>
      <w:tr w:rsidR="00BC6107" w:rsidRPr="004A1AA6" w14:paraId="7D939EE3" w14:textId="77777777" w:rsidTr="005C177F">
        <w:tc>
          <w:tcPr>
            <w:tcW w:w="0" w:type="auto"/>
          </w:tcPr>
          <w:p w14:paraId="157DC0E8" w14:textId="357A7A8D" w:rsidR="00152571" w:rsidRPr="00055856" w:rsidRDefault="008D1AAE" w:rsidP="001C138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055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217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055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kers</w:t>
            </w:r>
          </w:p>
        </w:tc>
        <w:tc>
          <w:tcPr>
            <w:tcW w:w="0" w:type="auto"/>
          </w:tcPr>
          <w:p w14:paraId="145E37E9" w14:textId="77777777" w:rsidR="00152571" w:rsidRPr="00DB5198" w:rsidRDefault="008D1AAE" w:rsidP="0094257D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DB519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atenolol, bisoprolol, carvedilol, metoprol, nebivolol, propranolol, </w:t>
            </w:r>
            <w:r w:rsidRPr="00DB519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  <w:lastRenderedPageBreak/>
              <w:t>labetalol, nadolol, artinolo, betaxolol, bevantolol, esmolol, trandate</w:t>
            </w:r>
          </w:p>
        </w:tc>
      </w:tr>
      <w:tr w:rsidR="00BC6107" w:rsidRPr="004A1AA6" w14:paraId="403370B1" w14:textId="77777777" w:rsidTr="005C177F">
        <w:tc>
          <w:tcPr>
            <w:tcW w:w="0" w:type="auto"/>
          </w:tcPr>
          <w:p w14:paraId="234361FA" w14:textId="77777777" w:rsidR="00152571" w:rsidRPr="00055856" w:rsidRDefault="008D1AAE" w:rsidP="001C138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alcium-channel blockers</w:t>
            </w:r>
          </w:p>
        </w:tc>
        <w:tc>
          <w:tcPr>
            <w:tcW w:w="0" w:type="auto"/>
          </w:tcPr>
          <w:p w14:paraId="6B1282DE" w14:textId="60A2E82E" w:rsidR="00152571" w:rsidRPr="00DB5198" w:rsidRDefault="004B6C88" w:rsidP="001C138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  <w:t>a</w:t>
            </w:r>
            <w:r w:rsidRPr="00DB519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  <w:t>mlodipine, felodipine, nicardipine, nifedipine, verapamil, diltiazem, benidipine, cilnidipine, efonidipine, isradipine, lacidipine, lercanidipine, nisoldipine</w:t>
            </w:r>
          </w:p>
        </w:tc>
      </w:tr>
      <w:tr w:rsidR="00BC6107" w14:paraId="052CA352" w14:textId="77777777" w:rsidTr="005C177F">
        <w:tc>
          <w:tcPr>
            <w:tcW w:w="0" w:type="auto"/>
          </w:tcPr>
          <w:p w14:paraId="1076FB76" w14:textId="77777777" w:rsidR="00152571" w:rsidRPr="00055856" w:rsidRDefault="008D1AAE" w:rsidP="001C138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uretics</w:t>
            </w:r>
          </w:p>
        </w:tc>
        <w:tc>
          <w:tcPr>
            <w:tcW w:w="0" w:type="auto"/>
          </w:tcPr>
          <w:p w14:paraId="3F99AA72" w14:textId="703E7B82" w:rsidR="00152571" w:rsidRPr="00055856" w:rsidRDefault="004B6C88" w:rsidP="001C138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ironolactone, torsemide, chlorothiazide, hydrochlorothiazide, furosemide</w:t>
            </w:r>
          </w:p>
        </w:tc>
      </w:tr>
      <w:tr w:rsidR="00BC6107" w14:paraId="19A83428" w14:textId="77777777" w:rsidTr="005C177F">
        <w:tc>
          <w:tcPr>
            <w:tcW w:w="0" w:type="auto"/>
            <w:tcBorders>
              <w:bottom w:val="single" w:sz="4" w:space="0" w:color="auto"/>
            </w:tcBorders>
          </w:tcPr>
          <w:p w14:paraId="1C823458" w14:textId="77777777" w:rsidR="00152571" w:rsidRPr="00055856" w:rsidRDefault="008D1AAE" w:rsidP="001C138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055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i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1EC63F" w14:textId="3F8B85F4" w:rsidR="00152571" w:rsidRPr="00055856" w:rsidRDefault="004B6C88" w:rsidP="001C138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ovastatin, simvastatin, Fluvastatin, </w:t>
            </w:r>
            <w:proofErr w:type="spellStart"/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itavastatin</w:t>
            </w:r>
            <w:proofErr w:type="spellEnd"/>
            <w:r w:rsidRPr="0005585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 atorvastatin, rosuvastatin, pravastatin</w:t>
            </w:r>
          </w:p>
        </w:tc>
      </w:tr>
      <w:tr w:rsidR="00BC6107" w14:paraId="5AC92D95" w14:textId="77777777" w:rsidTr="005C177F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4E5B121" w14:textId="77777777" w:rsidR="001C1387" w:rsidRPr="00571F3E" w:rsidRDefault="008D1AAE" w:rsidP="001C138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571F3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haracters and numbers in parentheses are ICD-10-CM codes</w:t>
            </w:r>
          </w:p>
        </w:tc>
      </w:tr>
    </w:tbl>
    <w:p w14:paraId="72E68ADD" w14:textId="77777777" w:rsidR="001A4CB4" w:rsidRDefault="001A4CB4"/>
    <w:p w14:paraId="116A230B" w14:textId="77777777" w:rsidR="00E636CD" w:rsidRDefault="00E636CD"/>
    <w:p w14:paraId="2FCF200F" w14:textId="77777777" w:rsidR="001864CF" w:rsidRDefault="001864CF"/>
    <w:p w14:paraId="380DA8BB" w14:textId="0AADC8AC" w:rsidR="001864CF" w:rsidRPr="003E1949" w:rsidRDefault="008D1AAE" w:rsidP="008125D0">
      <w:pPr>
        <w:pageBreakBefore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19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="00666D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l </w:t>
      </w:r>
      <w:r w:rsidRPr="003E19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1. </w:t>
      </w:r>
      <w:r w:rsidRPr="003E1949">
        <w:rPr>
          <w:rFonts w:ascii="Times New Roman" w:hAnsi="Times New Roman" w:cs="Times New Roman"/>
          <w:color w:val="000000" w:themeColor="text1"/>
          <w:sz w:val="24"/>
          <w:szCs w:val="24"/>
        </w:rPr>
        <w:t>Flow diagram of the study population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selection</w:t>
      </w:r>
      <w:r w:rsidR="005C177F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14:paraId="7F0EDA22" w14:textId="682AB0CE" w:rsidR="00DA27FA" w:rsidRDefault="008D1AAE" w:rsidP="00DA27FA">
      <w:pPr>
        <w:spacing w:line="480" w:lineRule="auto"/>
        <w:jc w:val="left"/>
        <w:rPr>
          <w:rFonts w:ascii="Times New Roman" w:eastAsia="Apple SD Gothic Neo" w:hAnsi="Times New Roman" w:cs="Times New Roman"/>
          <w:sz w:val="24"/>
        </w:rPr>
      </w:pPr>
      <w:r>
        <w:rPr>
          <w:rFonts w:ascii="Times New Roman" w:eastAsia="Apple SD Gothic Neo" w:hAnsi="Times New Roman" w:cs="Times New Roman" w:hint="eastAsia"/>
          <w:sz w:val="24"/>
        </w:rPr>
        <w:t>A</w:t>
      </w:r>
      <w:r>
        <w:rPr>
          <w:rFonts w:ascii="Times New Roman" w:eastAsia="Apple SD Gothic Neo" w:hAnsi="Times New Roman" w:cs="Times New Roman"/>
          <w:sz w:val="24"/>
        </w:rPr>
        <w:t>bbreviations: MACE, major adverse cardiovascular event; MI, myocardial infarction</w:t>
      </w:r>
    </w:p>
    <w:p w14:paraId="77D34023" w14:textId="2E7618DD" w:rsidR="001864CF" w:rsidRDefault="009B7A25" w:rsidP="00F279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3A49F6B" wp14:editId="2A895D8A">
            <wp:extent cx="5731510" cy="3249930"/>
            <wp:effectExtent l="0" t="0" r="2540" b="7620"/>
            <wp:docPr id="732972772" name="그림 1" descr="텍스트, 폰트, 스크린샷, 흑백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972772" name="그림 1" descr="텍스트, 폰트, 스크린샷, 흑백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06D3B" w14:textId="77777777" w:rsidR="00624592" w:rsidRDefault="00624592" w:rsidP="00F2792E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E7B6DA3" w14:textId="4CDF793D" w:rsidR="008125D0" w:rsidRPr="006A18FA" w:rsidRDefault="008D1AAE" w:rsidP="008125D0">
      <w:pPr>
        <w:pageBreakBefore/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  <w:r w:rsidRPr="00F2792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666DC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2792E">
        <w:rPr>
          <w:rFonts w:ascii="Times New Roman" w:hAnsi="Times New Roman" w:cs="Times New Roman"/>
          <w:b/>
          <w:bCs/>
          <w:sz w:val="24"/>
          <w:szCs w:val="24"/>
        </w:rPr>
        <w:t xml:space="preserve"> Figure 2</w:t>
      </w:r>
      <w:r w:rsidRPr="00F2792E">
        <w:rPr>
          <w:rFonts w:ascii="Times New Roman" w:hAnsi="Times New Roman" w:cs="Times New Roman"/>
          <w:sz w:val="24"/>
          <w:szCs w:val="24"/>
        </w:rPr>
        <w:t xml:space="preserve">. </w:t>
      </w:r>
      <w:r w:rsidRPr="00F2792E">
        <w:rPr>
          <w:rFonts w:ascii="Times New Roman" w:eastAsia="Apple SD Gothic Neo" w:hAnsi="Times New Roman" w:cs="Times New Roman"/>
          <w:sz w:val="24"/>
          <w:szCs w:val="24"/>
        </w:rPr>
        <w:t xml:space="preserve">Subgroup analyses according to baseline characteristics </w:t>
      </w:r>
      <w:r w:rsidR="004A1AA6">
        <w:rPr>
          <w:rFonts w:ascii="Times New Roman" w:eastAsia="Apple SD Gothic Neo" w:hAnsi="Times New Roman" w:cs="Times New Roman"/>
          <w:sz w:val="24"/>
          <w:szCs w:val="24"/>
        </w:rPr>
        <w:t>(</w:t>
      </w:r>
      <w:r w:rsidRPr="00F2792E">
        <w:rPr>
          <w:rFonts w:ascii="Times New Roman" w:eastAsia="Apple SD Gothic Neo" w:hAnsi="Times New Roman" w:cs="Times New Roman"/>
          <w:sz w:val="24"/>
          <w:szCs w:val="24"/>
        </w:rPr>
        <w:t>endoscopic resection vs</w:t>
      </w:r>
      <w:r w:rsidR="004A1AA6">
        <w:rPr>
          <w:rFonts w:ascii="Times New Roman" w:eastAsia="Apple SD Gothic Neo" w:hAnsi="Times New Roman" w:cs="Times New Roman"/>
          <w:sz w:val="24"/>
          <w:szCs w:val="24"/>
        </w:rPr>
        <w:t>.</w:t>
      </w:r>
      <w:r w:rsidR="00712790">
        <w:rPr>
          <w:rFonts w:ascii="Times New Roman" w:eastAsia="Apple SD Gothic Neo" w:hAnsi="Times New Roman" w:cs="Times New Roman"/>
          <w:sz w:val="24"/>
          <w:szCs w:val="24"/>
        </w:rPr>
        <w:t xml:space="preserve"> </w:t>
      </w:r>
      <w:r w:rsidRPr="00F2792E">
        <w:rPr>
          <w:rFonts w:ascii="Times New Roman" w:eastAsia="Apple SD Gothic Neo" w:hAnsi="Times New Roman" w:cs="Times New Roman"/>
          <w:sz w:val="24"/>
          <w:szCs w:val="24"/>
        </w:rPr>
        <w:t>control population</w:t>
      </w:r>
      <w:r w:rsidR="004A1AA6">
        <w:rPr>
          <w:rFonts w:ascii="Times New Roman" w:eastAsia="Apple SD Gothic Neo" w:hAnsi="Times New Roman" w:cs="Times New Roman"/>
          <w:sz w:val="24"/>
          <w:szCs w:val="24"/>
        </w:rPr>
        <w:t>)</w:t>
      </w:r>
      <w:r>
        <w:rPr>
          <w:rFonts w:ascii="Times New Roman" w:eastAsia="Apple SD Gothic Neo" w:hAnsi="Times New Roman" w:cs="Times New Roman"/>
          <w:sz w:val="24"/>
          <w:szCs w:val="24"/>
        </w:rPr>
        <w:t xml:space="preserve">: </w:t>
      </w:r>
      <w:r>
        <w:rPr>
          <w:rFonts w:ascii="Times New Roman" w:eastAsia="Apple SD Gothic Neo" w:hAnsi="Times New Roman" w:cs="Times New Roman" w:hint="eastAsia"/>
          <w:sz w:val="24"/>
        </w:rPr>
        <w:t>(</w:t>
      </w:r>
      <w:r>
        <w:rPr>
          <w:rFonts w:ascii="Times New Roman" w:eastAsia="Apple SD Gothic Neo" w:hAnsi="Times New Roman" w:cs="Times New Roman"/>
          <w:sz w:val="24"/>
        </w:rPr>
        <w:t>A) MACE, (B) MI, (C) stroke, and (D) revascularization</w:t>
      </w:r>
    </w:p>
    <w:p w14:paraId="1029F423" w14:textId="68E5651B" w:rsidR="008125D0" w:rsidRDefault="008D1AAE" w:rsidP="008125D0">
      <w:pPr>
        <w:spacing w:line="480" w:lineRule="auto"/>
        <w:jc w:val="left"/>
        <w:rPr>
          <w:rFonts w:ascii="Times New Roman" w:eastAsia="Apple SD Gothic Neo" w:hAnsi="Times New Roman" w:cs="Times New Roman"/>
          <w:sz w:val="24"/>
        </w:rPr>
      </w:pPr>
      <w:r>
        <w:rPr>
          <w:rFonts w:ascii="Times New Roman" w:eastAsia="Apple SD Gothic Neo" w:hAnsi="Times New Roman" w:cs="Times New Roman" w:hint="eastAsia"/>
          <w:sz w:val="24"/>
        </w:rPr>
        <w:t>A</w:t>
      </w:r>
      <w:r>
        <w:rPr>
          <w:rFonts w:ascii="Times New Roman" w:eastAsia="Apple SD Gothic Neo" w:hAnsi="Times New Roman" w:cs="Times New Roman"/>
          <w:sz w:val="24"/>
        </w:rPr>
        <w:t>bbreviations: MACE, major adverse cardiovascular event; MI, myocardial infarction</w:t>
      </w:r>
    </w:p>
    <w:p w14:paraId="3487A82D" w14:textId="77777777" w:rsidR="008125D0" w:rsidRDefault="008D1AAE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  <w:r>
        <w:rPr>
          <w:rFonts w:ascii="Times New Roman" w:eastAsia="Apple SD Gothic Neo" w:hAnsi="Times New Roman" w:cs="Times New Roman" w:hint="eastAsia"/>
          <w:sz w:val="24"/>
        </w:rPr>
        <w:t>(</w:t>
      </w:r>
      <w:r>
        <w:rPr>
          <w:rFonts w:ascii="Times New Roman" w:eastAsia="Apple SD Gothic Neo" w:hAnsi="Times New Roman" w:cs="Times New Roman"/>
          <w:sz w:val="24"/>
        </w:rPr>
        <w:t>A) MACE</w:t>
      </w:r>
    </w:p>
    <w:p w14:paraId="534B886F" w14:textId="77777777" w:rsidR="008125D0" w:rsidRDefault="008D1AAE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  <w:r w:rsidRPr="00917EF4">
        <w:rPr>
          <w:rFonts w:ascii="Times New Roman" w:eastAsia="Apple SD Gothic Neo" w:hAnsi="Times New Roman" w:cs="Times New Roman"/>
          <w:noProof/>
          <w:sz w:val="24"/>
        </w:rPr>
        <w:drawing>
          <wp:inline distT="0" distB="0" distL="0" distR="0" wp14:anchorId="7E72F47A" wp14:editId="2E6B8650">
            <wp:extent cx="5561279" cy="4677711"/>
            <wp:effectExtent l="0" t="0" r="1905" b="889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022F59FB-5856-853A-FB60-A961095776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022F59FB-5856-853A-FB60-A961095776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9183" cy="4718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DEC1C" w14:textId="77777777" w:rsidR="008125D0" w:rsidRDefault="008125D0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38016386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36F4C157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4D50BCD0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65F45D25" w14:textId="77777777" w:rsidR="00B5237A" w:rsidRDefault="00B5237A" w:rsidP="008125D0">
      <w:pPr>
        <w:spacing w:after="0" w:line="480" w:lineRule="auto"/>
        <w:jc w:val="left"/>
        <w:rPr>
          <w:rFonts w:ascii="Times New Roman" w:eastAsia="Apple SD Gothic Neo" w:hAnsi="Times New Roman" w:cs="Times New Roman" w:hint="eastAsia"/>
          <w:sz w:val="24"/>
        </w:rPr>
      </w:pPr>
    </w:p>
    <w:p w14:paraId="168EC804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3FB70424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7817A338" w14:textId="77777777" w:rsidR="008125D0" w:rsidRDefault="008D1AAE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  <w:r>
        <w:rPr>
          <w:rFonts w:ascii="Times New Roman" w:eastAsia="Apple SD Gothic Neo" w:hAnsi="Times New Roman" w:cs="Times New Roman"/>
          <w:sz w:val="24"/>
        </w:rPr>
        <w:lastRenderedPageBreak/>
        <w:t>(B) MI</w:t>
      </w:r>
    </w:p>
    <w:p w14:paraId="3DDD8C43" w14:textId="77777777" w:rsidR="008125D0" w:rsidRDefault="008D1AAE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  <w:r w:rsidRPr="00917EF4">
        <w:rPr>
          <w:rFonts w:ascii="Times New Roman" w:eastAsia="Apple SD Gothic Neo" w:hAnsi="Times New Roman" w:cs="Times New Roman"/>
          <w:noProof/>
          <w:sz w:val="24"/>
        </w:rPr>
        <w:drawing>
          <wp:inline distT="0" distB="0" distL="0" distR="0" wp14:anchorId="4E346F99" wp14:editId="239271C1">
            <wp:extent cx="5536143" cy="4656569"/>
            <wp:effectExtent l="0" t="0" r="7620" b="0"/>
            <wp:docPr id="8" name="그림 7" descr="텍스트, 스크린샷, 도표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 descr="텍스트, 스크린샷, 도표, 번호이(가) 표시된 사진&#10;&#10;자동 생성된 설명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519" cy="4693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AB5FC" w14:textId="77777777" w:rsidR="008125D0" w:rsidRDefault="008125D0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5469F466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3093D0AA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18A4E86F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040AA6EB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7CAB9DF2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0614F9DF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5CFFCFD0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333F3BD8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1F556708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6E0487F8" w14:textId="77777777" w:rsidR="008125D0" w:rsidRDefault="008D1AAE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  <w:r>
        <w:rPr>
          <w:rFonts w:ascii="Times New Roman" w:eastAsia="Apple SD Gothic Neo" w:hAnsi="Times New Roman" w:cs="Times New Roman"/>
          <w:sz w:val="24"/>
        </w:rPr>
        <w:lastRenderedPageBreak/>
        <w:t xml:space="preserve">(C) </w:t>
      </w:r>
      <w:r w:rsidR="00917EF4">
        <w:rPr>
          <w:rFonts w:ascii="Times New Roman" w:eastAsia="Apple SD Gothic Neo" w:hAnsi="Times New Roman" w:cs="Times New Roman"/>
          <w:sz w:val="24"/>
        </w:rPr>
        <w:t>S</w:t>
      </w:r>
      <w:r>
        <w:rPr>
          <w:rFonts w:ascii="Times New Roman" w:eastAsia="Apple SD Gothic Neo" w:hAnsi="Times New Roman" w:cs="Times New Roman"/>
          <w:sz w:val="24"/>
        </w:rPr>
        <w:t>troke</w:t>
      </w:r>
    </w:p>
    <w:p w14:paraId="3EE12603" w14:textId="77777777" w:rsidR="008125D0" w:rsidRDefault="008D1AAE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  <w:r w:rsidRPr="00917EF4">
        <w:rPr>
          <w:rFonts w:ascii="Times New Roman" w:eastAsia="Apple SD Gothic Neo" w:hAnsi="Times New Roman" w:cs="Times New Roman"/>
          <w:noProof/>
          <w:sz w:val="24"/>
        </w:rPr>
        <w:drawing>
          <wp:inline distT="0" distB="0" distL="0" distR="0" wp14:anchorId="3722F79F" wp14:editId="17B3A3AD">
            <wp:extent cx="5611549" cy="4719995"/>
            <wp:effectExtent l="0" t="0" r="8255" b="4445"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id="{F935E251-39F0-2D52-AF9B-828634C1C6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F935E251-39F0-2D52-AF9B-828634C1C6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029" cy="4751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C10BD" w14:textId="77777777" w:rsidR="008125D0" w:rsidRDefault="008125D0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244D631C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7792BF40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06542D56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72C2B816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7F58CB76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04A584C4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652467C8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78FE1159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1A8AF275" w14:textId="77777777" w:rsidR="0048773C" w:rsidRDefault="0048773C" w:rsidP="008125D0">
      <w:pPr>
        <w:spacing w:after="0" w:line="480" w:lineRule="auto"/>
        <w:jc w:val="left"/>
        <w:rPr>
          <w:rFonts w:ascii="Times New Roman" w:eastAsia="Apple SD Gothic Neo" w:hAnsi="Times New Roman" w:cs="Times New Roman"/>
          <w:sz w:val="24"/>
        </w:rPr>
      </w:pPr>
    </w:p>
    <w:p w14:paraId="589AFFB8" w14:textId="1328CD95" w:rsidR="001864CF" w:rsidRPr="008125D0" w:rsidRDefault="008D1AAE" w:rsidP="008125D0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pple SD Gothic Neo" w:hAnsi="Times New Roman" w:cs="Times New Roman"/>
          <w:sz w:val="24"/>
        </w:rPr>
        <w:lastRenderedPageBreak/>
        <w:t xml:space="preserve">(D) </w:t>
      </w:r>
      <w:r w:rsidR="00917EF4">
        <w:rPr>
          <w:rFonts w:ascii="Times New Roman" w:eastAsia="Apple SD Gothic Neo" w:hAnsi="Times New Roman" w:cs="Times New Roman"/>
          <w:sz w:val="24"/>
        </w:rPr>
        <w:t>R</w:t>
      </w:r>
      <w:r>
        <w:rPr>
          <w:rFonts w:ascii="Times New Roman" w:eastAsia="Apple SD Gothic Neo" w:hAnsi="Times New Roman" w:cs="Times New Roman"/>
          <w:sz w:val="24"/>
        </w:rPr>
        <w:t>evascularization</w:t>
      </w:r>
    </w:p>
    <w:p w14:paraId="4D51269C" w14:textId="77777777" w:rsidR="001864CF" w:rsidRPr="00F2792E" w:rsidRDefault="008D1AAE" w:rsidP="008125D0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7E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0E3A7E" wp14:editId="65C01244">
            <wp:extent cx="5548711" cy="4667140"/>
            <wp:effectExtent l="0" t="0" r="0" b="635"/>
            <wp:docPr id="11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C882C1F3-093B-3471-469B-839C74EAA3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:a16="http://schemas.microsoft.com/office/drawing/2014/main" id="{C882C1F3-093B-3471-469B-839C74EAA3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2978" cy="4704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316AC" w14:textId="77777777" w:rsidR="00C1170F" w:rsidRPr="00F2792E" w:rsidRDefault="00C1170F" w:rsidP="00F279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1170F" w:rsidRPr="00F2792E" w:rsidSect="003A40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7A4C5" w14:textId="77777777" w:rsidR="00343211" w:rsidRDefault="00343211" w:rsidP="00666DCA">
      <w:pPr>
        <w:spacing w:after="0" w:line="240" w:lineRule="auto"/>
      </w:pPr>
      <w:r>
        <w:separator/>
      </w:r>
    </w:p>
  </w:endnote>
  <w:endnote w:type="continuationSeparator" w:id="0">
    <w:p w14:paraId="2DF21702" w14:textId="77777777" w:rsidR="00343211" w:rsidRDefault="00343211" w:rsidP="00666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ple SD Gothic Neo">
    <w:altName w:val="맑은 고딕"/>
    <w:charset w:val="81"/>
    <w:family w:val="auto"/>
    <w:pitch w:val="variable"/>
    <w:sig w:usb0="00000203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CCAE2" w14:textId="77777777" w:rsidR="00343211" w:rsidRDefault="00343211" w:rsidP="00666DCA">
      <w:pPr>
        <w:spacing w:after="0" w:line="240" w:lineRule="auto"/>
      </w:pPr>
      <w:r>
        <w:separator/>
      </w:r>
    </w:p>
  </w:footnote>
  <w:footnote w:type="continuationSeparator" w:id="0">
    <w:p w14:paraId="441D0DB9" w14:textId="77777777" w:rsidR="00343211" w:rsidRDefault="00343211" w:rsidP="00666D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B467D6"/>
    <w:multiLevelType w:val="hybridMultilevel"/>
    <w:tmpl w:val="59C674F0"/>
    <w:lvl w:ilvl="0" w:tplc="BE740DA8">
      <w:start w:val="3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11061CF"/>
    <w:multiLevelType w:val="multilevel"/>
    <w:tmpl w:val="30B64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41672C"/>
    <w:multiLevelType w:val="hybridMultilevel"/>
    <w:tmpl w:val="3866FDBA"/>
    <w:lvl w:ilvl="0" w:tplc="B59A479A">
      <w:start w:val="3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06530170">
    <w:abstractNumId w:val="1"/>
  </w:num>
  <w:num w:numId="2" w16cid:durableId="1983609763">
    <w:abstractNumId w:val="2"/>
  </w:num>
  <w:num w:numId="3" w16cid:durableId="1261528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0B2"/>
    <w:rsid w:val="00032D0D"/>
    <w:rsid w:val="000454A2"/>
    <w:rsid w:val="00055856"/>
    <w:rsid w:val="00065BF5"/>
    <w:rsid w:val="000B08CC"/>
    <w:rsid w:val="000E1D24"/>
    <w:rsid w:val="000E3FDF"/>
    <w:rsid w:val="000F044D"/>
    <w:rsid w:val="000F2567"/>
    <w:rsid w:val="001146ED"/>
    <w:rsid w:val="00121C2D"/>
    <w:rsid w:val="00140F15"/>
    <w:rsid w:val="00152571"/>
    <w:rsid w:val="00175781"/>
    <w:rsid w:val="001864CF"/>
    <w:rsid w:val="001A4CB4"/>
    <w:rsid w:val="001B70A7"/>
    <w:rsid w:val="001C1387"/>
    <w:rsid w:val="001D5DA2"/>
    <w:rsid w:val="0020317B"/>
    <w:rsid w:val="002222BA"/>
    <w:rsid w:val="0022519C"/>
    <w:rsid w:val="002254FB"/>
    <w:rsid w:val="00236DBC"/>
    <w:rsid w:val="00240D19"/>
    <w:rsid w:val="00241744"/>
    <w:rsid w:val="00274EA0"/>
    <w:rsid w:val="002A37C9"/>
    <w:rsid w:val="002A5914"/>
    <w:rsid w:val="002C1170"/>
    <w:rsid w:val="002C27D3"/>
    <w:rsid w:val="002F495C"/>
    <w:rsid w:val="0033284C"/>
    <w:rsid w:val="00343211"/>
    <w:rsid w:val="003A40C0"/>
    <w:rsid w:val="003E1949"/>
    <w:rsid w:val="003E70E3"/>
    <w:rsid w:val="0048773C"/>
    <w:rsid w:val="0049119C"/>
    <w:rsid w:val="004A1AA6"/>
    <w:rsid w:val="004B6C88"/>
    <w:rsid w:val="004E2AE4"/>
    <w:rsid w:val="004E486A"/>
    <w:rsid w:val="005117F2"/>
    <w:rsid w:val="005127AF"/>
    <w:rsid w:val="00513964"/>
    <w:rsid w:val="00525E67"/>
    <w:rsid w:val="005407D4"/>
    <w:rsid w:val="00543280"/>
    <w:rsid w:val="005463EF"/>
    <w:rsid w:val="00571F3E"/>
    <w:rsid w:val="0058609E"/>
    <w:rsid w:val="005C177F"/>
    <w:rsid w:val="005C38B1"/>
    <w:rsid w:val="005C6332"/>
    <w:rsid w:val="005D77F9"/>
    <w:rsid w:val="00603740"/>
    <w:rsid w:val="006065C8"/>
    <w:rsid w:val="006116CB"/>
    <w:rsid w:val="00624592"/>
    <w:rsid w:val="0063734D"/>
    <w:rsid w:val="00657A60"/>
    <w:rsid w:val="00666DCA"/>
    <w:rsid w:val="006733A3"/>
    <w:rsid w:val="006742D7"/>
    <w:rsid w:val="00675D87"/>
    <w:rsid w:val="006A18FA"/>
    <w:rsid w:val="006B0FF8"/>
    <w:rsid w:val="006B324F"/>
    <w:rsid w:val="006C1E96"/>
    <w:rsid w:val="006F6EE2"/>
    <w:rsid w:val="00712790"/>
    <w:rsid w:val="00721738"/>
    <w:rsid w:val="0078212F"/>
    <w:rsid w:val="0079675D"/>
    <w:rsid w:val="007A0F16"/>
    <w:rsid w:val="007B5702"/>
    <w:rsid w:val="007C0328"/>
    <w:rsid w:val="007D2F53"/>
    <w:rsid w:val="007F732F"/>
    <w:rsid w:val="008125D0"/>
    <w:rsid w:val="0081445F"/>
    <w:rsid w:val="00833E30"/>
    <w:rsid w:val="00835340"/>
    <w:rsid w:val="00845C82"/>
    <w:rsid w:val="00846511"/>
    <w:rsid w:val="008908D2"/>
    <w:rsid w:val="008A574E"/>
    <w:rsid w:val="008D1AAE"/>
    <w:rsid w:val="00917EF4"/>
    <w:rsid w:val="00923AC3"/>
    <w:rsid w:val="009333FE"/>
    <w:rsid w:val="0094257D"/>
    <w:rsid w:val="009B249F"/>
    <w:rsid w:val="009B7A25"/>
    <w:rsid w:val="009D6DE6"/>
    <w:rsid w:val="009E0035"/>
    <w:rsid w:val="009F2903"/>
    <w:rsid w:val="00A02C95"/>
    <w:rsid w:val="00A207BB"/>
    <w:rsid w:val="00A42682"/>
    <w:rsid w:val="00A60350"/>
    <w:rsid w:val="00A66AA0"/>
    <w:rsid w:val="00A77A6C"/>
    <w:rsid w:val="00A847A9"/>
    <w:rsid w:val="00AA7886"/>
    <w:rsid w:val="00AC4A84"/>
    <w:rsid w:val="00AC75A2"/>
    <w:rsid w:val="00B05402"/>
    <w:rsid w:val="00B5237A"/>
    <w:rsid w:val="00B72CD2"/>
    <w:rsid w:val="00B919A7"/>
    <w:rsid w:val="00B91CC9"/>
    <w:rsid w:val="00BA78E8"/>
    <w:rsid w:val="00BB25D5"/>
    <w:rsid w:val="00BC6107"/>
    <w:rsid w:val="00BE1962"/>
    <w:rsid w:val="00C1170F"/>
    <w:rsid w:val="00C1356A"/>
    <w:rsid w:val="00C9271C"/>
    <w:rsid w:val="00C92A04"/>
    <w:rsid w:val="00CC3DDF"/>
    <w:rsid w:val="00CD6814"/>
    <w:rsid w:val="00CE59BB"/>
    <w:rsid w:val="00CF20F3"/>
    <w:rsid w:val="00D05F6B"/>
    <w:rsid w:val="00D10D08"/>
    <w:rsid w:val="00D169B1"/>
    <w:rsid w:val="00D243EC"/>
    <w:rsid w:val="00D24AE7"/>
    <w:rsid w:val="00D300B2"/>
    <w:rsid w:val="00D54080"/>
    <w:rsid w:val="00D708F6"/>
    <w:rsid w:val="00DA27FA"/>
    <w:rsid w:val="00DB5198"/>
    <w:rsid w:val="00DC6CAA"/>
    <w:rsid w:val="00DD01D3"/>
    <w:rsid w:val="00DE707C"/>
    <w:rsid w:val="00E34597"/>
    <w:rsid w:val="00E45FDE"/>
    <w:rsid w:val="00E52D01"/>
    <w:rsid w:val="00E636CD"/>
    <w:rsid w:val="00E63F1D"/>
    <w:rsid w:val="00EA3CA6"/>
    <w:rsid w:val="00EB0D90"/>
    <w:rsid w:val="00ED4E7F"/>
    <w:rsid w:val="00ED7016"/>
    <w:rsid w:val="00F01EE9"/>
    <w:rsid w:val="00F2787D"/>
    <w:rsid w:val="00F2792E"/>
    <w:rsid w:val="00F30EF2"/>
    <w:rsid w:val="00F3232F"/>
    <w:rsid w:val="00F35350"/>
    <w:rsid w:val="00F359C1"/>
    <w:rsid w:val="00F56A05"/>
    <w:rsid w:val="00F86C82"/>
    <w:rsid w:val="00F945EF"/>
    <w:rsid w:val="00F9505E"/>
    <w:rsid w:val="00F95652"/>
    <w:rsid w:val="00FA6364"/>
    <w:rsid w:val="00FA698C"/>
    <w:rsid w:val="00FA7631"/>
    <w:rsid w:val="00FB3CC3"/>
    <w:rsid w:val="00FC2F88"/>
    <w:rsid w:val="00FE57C6"/>
    <w:rsid w:val="00FF157C"/>
    <w:rsid w:val="00FF2B77"/>
    <w:rsid w:val="00FF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DBD63"/>
  <w15:chartTrackingRefBased/>
  <w15:docId w15:val="{0F879C52-EE4E-4F9A-9AF6-552C71B26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121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21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65B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65BF5"/>
  </w:style>
  <w:style w:type="paragraph" w:styleId="a5">
    <w:name w:val="footer"/>
    <w:basedOn w:val="a"/>
    <w:link w:val="Char0"/>
    <w:uiPriority w:val="99"/>
    <w:unhideWhenUsed/>
    <w:rsid w:val="00065B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65BF5"/>
  </w:style>
  <w:style w:type="paragraph" w:styleId="a6">
    <w:name w:val="Balloon Text"/>
    <w:basedOn w:val="a"/>
    <w:link w:val="Char1"/>
    <w:uiPriority w:val="99"/>
    <w:semiHidden/>
    <w:unhideWhenUsed/>
    <w:rsid w:val="00BB25D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B25D5"/>
    <w:rPr>
      <w:rFonts w:ascii="Times New Roman" w:hAnsi="Times New Roman" w:cs="Times New Roman"/>
      <w:sz w:val="18"/>
      <w:szCs w:val="18"/>
    </w:rPr>
  </w:style>
  <w:style w:type="paragraph" w:styleId="a7">
    <w:name w:val="Revision"/>
    <w:hidden/>
    <w:uiPriority w:val="99"/>
    <w:semiHidden/>
    <w:rsid w:val="00140F15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4A1AA6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A1AA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4A1AA6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A1AA6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A1AA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0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7</Pages>
  <Words>320</Words>
  <Characters>182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>fileTagC:b5a0a2696c2d527cde340e48d78e546e47fd8a1e</cp:keywords>
  <cp:lastModifiedBy>Yeongkeun Kwon</cp:lastModifiedBy>
  <cp:revision>118</cp:revision>
  <dcterms:created xsi:type="dcterms:W3CDTF">2021-03-08T15:25:00Z</dcterms:created>
  <dcterms:modified xsi:type="dcterms:W3CDTF">2023-11-30T07:56:00Z</dcterms:modified>
</cp:coreProperties>
</file>